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9ADCF9" w14:textId="77777777" w:rsidR="00375DB1" w:rsidRPr="00375DB1" w:rsidRDefault="00375DB1" w:rsidP="00375DB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75DB1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461C3EC2" w14:textId="77777777" w:rsidR="00375DB1" w:rsidRDefault="00375DB1" w:rsidP="00375DB1">
      <w:pPr>
        <w:rPr>
          <w:rFonts w:ascii="Times New Roman" w:hAnsi="Times New Roman" w:cs="Times New Roman"/>
          <w:b/>
          <w:bCs/>
          <w:u w:val="single"/>
        </w:rPr>
      </w:pPr>
    </w:p>
    <w:p w14:paraId="44A06D85" w14:textId="77777777" w:rsidR="00375DB1" w:rsidRPr="005E3C22" w:rsidRDefault="00375DB1" w:rsidP="00375DB1">
      <w:pPr>
        <w:rPr>
          <w:rFonts w:ascii="Times New Roman" w:hAnsi="Times New Roman" w:cs="Times New Roman"/>
        </w:rPr>
      </w:pPr>
      <w:r w:rsidRPr="005E3C22">
        <w:rPr>
          <w:rFonts w:ascii="Times New Roman" w:hAnsi="Times New Roman" w:cs="Times New Roman"/>
        </w:rPr>
        <w:t xml:space="preserve">Table S1 – Deployment details for each of the 28 harbour seals tagged with GPS phone tags between 2017 </w:t>
      </w:r>
      <w:r>
        <w:rPr>
          <w:rFonts w:ascii="Times New Roman" w:hAnsi="Times New Roman" w:cs="Times New Roman"/>
        </w:rPr>
        <w:t>and</w:t>
      </w:r>
      <w:r w:rsidRPr="005E3C22">
        <w:rPr>
          <w:rFonts w:ascii="Times New Roman" w:hAnsi="Times New Roman" w:cs="Times New Roman"/>
        </w:rPr>
        <w:t xml:space="preserve"> 2022. Details include unique </w:t>
      </w:r>
      <w:r>
        <w:rPr>
          <w:rFonts w:ascii="Times New Roman" w:hAnsi="Times New Roman" w:cs="Times New Roman"/>
        </w:rPr>
        <w:t>s</w:t>
      </w:r>
      <w:r w:rsidRPr="005E3C22">
        <w:rPr>
          <w:rFonts w:ascii="Times New Roman" w:hAnsi="Times New Roman" w:cs="Times New Roman"/>
        </w:rPr>
        <w:t>eal ID (based on deployment management location), weight, sex, tagging date and tag duration. The * symbol indicates the two individuals that were excluded from our haul-out and spatial connectivity analyses due to short tag duration.</w:t>
      </w:r>
    </w:p>
    <w:tbl>
      <w:tblPr>
        <w:tblW w:w="1131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9"/>
        <w:gridCol w:w="1537"/>
        <w:gridCol w:w="1751"/>
        <w:gridCol w:w="943"/>
        <w:gridCol w:w="708"/>
        <w:gridCol w:w="1276"/>
        <w:gridCol w:w="992"/>
        <w:gridCol w:w="1534"/>
      </w:tblGrid>
      <w:tr w:rsidR="00375DB1" w:rsidRPr="005E3C22" w14:paraId="4936D0D1" w14:textId="77777777" w:rsidTr="00450971">
        <w:trPr>
          <w:gridAfter w:val="1"/>
          <w:wAfter w:w="1534" w:type="dxa"/>
          <w:trHeight w:val="497"/>
          <w:jc w:val="center"/>
        </w:trPr>
        <w:tc>
          <w:tcPr>
            <w:tcW w:w="25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A6A6A6"/>
            <w:vAlign w:val="center"/>
          </w:tcPr>
          <w:p w14:paraId="59966760" w14:textId="77777777" w:rsidR="00375DB1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Origin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seal</w:t>
            </w:r>
            <w:r w:rsidRPr="005E3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</w:p>
          <w:p w14:paraId="7A08A277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ID</w:t>
            </w:r>
          </w:p>
        </w:tc>
        <w:tc>
          <w:tcPr>
            <w:tcW w:w="15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84DB235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Revised seal ID</w:t>
            </w:r>
          </w:p>
        </w:tc>
        <w:tc>
          <w:tcPr>
            <w:tcW w:w="17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A6A6A6"/>
            <w:vAlign w:val="center"/>
          </w:tcPr>
          <w:p w14:paraId="17BA6237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Tagging </w:t>
            </w:r>
          </w:p>
          <w:p w14:paraId="64568BFB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site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744F845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Weight (kg)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BF551F8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Sex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D568E4D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Tagging dat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C9E1FCD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Tag duration (days)</w:t>
            </w:r>
          </w:p>
        </w:tc>
      </w:tr>
      <w:tr w:rsidR="00375DB1" w:rsidRPr="005E3C22" w14:paraId="0B781038" w14:textId="77777777" w:rsidTr="00450971">
        <w:trPr>
          <w:trHeight w:val="318"/>
          <w:jc w:val="center"/>
        </w:trPr>
        <w:tc>
          <w:tcPr>
            <w:tcW w:w="25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5B77E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15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D4740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17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319FF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9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92ADF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E81AE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1D3CB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6D595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C8FDE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</w:tr>
      <w:tr w:rsidR="00375DB1" w:rsidRPr="005E3C22" w14:paraId="1DA097B2" w14:textId="77777777" w:rsidTr="00450971">
        <w:trPr>
          <w:trHeight w:val="318"/>
          <w:jc w:val="center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2DC49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v76-M78_Rulle-20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988E1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Aust-Agder_1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24E798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Askerøy</w:t>
            </w:r>
            <w:proofErr w:type="spellEnd"/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5937B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78077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84A92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3/09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19ED3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14</w:t>
            </w:r>
          </w:p>
        </w:tc>
        <w:tc>
          <w:tcPr>
            <w:tcW w:w="1534" w:type="dxa"/>
            <w:vAlign w:val="center"/>
            <w:hideMark/>
          </w:tcPr>
          <w:p w14:paraId="16A6F20D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</w:tr>
      <w:tr w:rsidR="00375DB1" w:rsidRPr="005E3C22" w14:paraId="1EB64F03" w14:textId="77777777" w:rsidTr="00450971">
        <w:trPr>
          <w:trHeight w:val="318"/>
          <w:jc w:val="center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83945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v76-M83_Ra-20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9C8FC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Aust-Agder_2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D038DF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5E3C22">
              <w:rPr>
                <w:rFonts w:ascii="Times New Roman" w:hAnsi="Times New Roman" w:cs="Times New Roman"/>
                <w:sz w:val="22"/>
                <w:szCs w:val="22"/>
              </w:rPr>
              <w:t>Askerøy</w:t>
            </w:r>
            <w:proofErr w:type="spellEnd"/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2AE3B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30ADC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49CAC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3/09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B4AF9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27</w:t>
            </w:r>
          </w:p>
        </w:tc>
        <w:tc>
          <w:tcPr>
            <w:tcW w:w="1534" w:type="dxa"/>
            <w:vAlign w:val="center"/>
            <w:hideMark/>
          </w:tcPr>
          <w:p w14:paraId="5CB82027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</w:tr>
      <w:tr w:rsidR="00375DB1" w:rsidRPr="005E3C22" w14:paraId="53AC3D0A" w14:textId="77777777" w:rsidTr="00450971">
        <w:trPr>
          <w:trHeight w:val="318"/>
          <w:jc w:val="center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1ED92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v76-M94_Morene-20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3DED2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Aust-Agder_3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87DD88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5E3C22">
              <w:rPr>
                <w:rFonts w:ascii="Times New Roman" w:hAnsi="Times New Roman" w:cs="Times New Roman"/>
                <w:sz w:val="22"/>
                <w:szCs w:val="22"/>
              </w:rPr>
              <w:t>Askerøy</w:t>
            </w:r>
            <w:proofErr w:type="spellEnd"/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A6991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9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0E49A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EA46A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3/09/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64063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78</w:t>
            </w:r>
          </w:p>
        </w:tc>
        <w:tc>
          <w:tcPr>
            <w:tcW w:w="1534" w:type="dxa"/>
            <w:vAlign w:val="center"/>
            <w:hideMark/>
          </w:tcPr>
          <w:p w14:paraId="62A0F38C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</w:tr>
      <w:tr w:rsidR="00375DB1" w:rsidRPr="005E3C22" w14:paraId="2903D58B" w14:textId="77777777" w:rsidTr="00450971">
        <w:trPr>
          <w:trHeight w:val="318"/>
          <w:jc w:val="center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E9A27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v35b-05-11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C84C2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Telemark_1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5E0853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5E3C22">
              <w:rPr>
                <w:rFonts w:ascii="Times New Roman" w:hAnsi="Times New Roman" w:cs="Times New Roman"/>
                <w:sz w:val="22"/>
                <w:szCs w:val="22"/>
              </w:rPr>
              <w:t>Jomfruland</w:t>
            </w:r>
            <w:proofErr w:type="spellEnd"/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2501D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83AF5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A9B5A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5/08/2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69712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28</w:t>
            </w:r>
          </w:p>
        </w:tc>
        <w:tc>
          <w:tcPr>
            <w:tcW w:w="1534" w:type="dxa"/>
            <w:vAlign w:val="center"/>
            <w:hideMark/>
          </w:tcPr>
          <w:p w14:paraId="72FE8366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</w:tr>
      <w:tr w:rsidR="00375DB1" w:rsidRPr="005E3C22" w14:paraId="5D45A0B3" w14:textId="77777777" w:rsidTr="00450971">
        <w:trPr>
          <w:trHeight w:val="318"/>
          <w:jc w:val="center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40825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v35b-06-11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93454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Telemark_2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395FE5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5E3C22">
              <w:rPr>
                <w:rFonts w:ascii="Times New Roman" w:hAnsi="Times New Roman" w:cs="Times New Roman"/>
                <w:sz w:val="22"/>
                <w:szCs w:val="22"/>
              </w:rPr>
              <w:t>Jomfruland</w:t>
            </w:r>
            <w:proofErr w:type="spellEnd"/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0A4D0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FAA7C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C389B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5/08/2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458F8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2</w:t>
            </w:r>
          </w:p>
        </w:tc>
        <w:tc>
          <w:tcPr>
            <w:tcW w:w="1534" w:type="dxa"/>
            <w:vAlign w:val="center"/>
            <w:hideMark/>
          </w:tcPr>
          <w:p w14:paraId="57C5E095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</w:tr>
      <w:tr w:rsidR="00375DB1" w:rsidRPr="005E3C22" w14:paraId="43F3FFAA" w14:textId="77777777" w:rsidTr="00450971">
        <w:trPr>
          <w:trHeight w:val="318"/>
          <w:jc w:val="center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2D46F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v35b-08-11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C8542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Telemark_3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611422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5E3C22">
              <w:rPr>
                <w:rFonts w:ascii="Times New Roman" w:hAnsi="Times New Roman" w:cs="Times New Roman"/>
                <w:sz w:val="22"/>
                <w:szCs w:val="22"/>
              </w:rPr>
              <w:t>Jomfruland</w:t>
            </w:r>
            <w:proofErr w:type="spellEnd"/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E506B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FDA35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30C14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5/08/2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33999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0</w:t>
            </w:r>
          </w:p>
        </w:tc>
        <w:tc>
          <w:tcPr>
            <w:tcW w:w="1534" w:type="dxa"/>
            <w:vAlign w:val="center"/>
            <w:hideMark/>
          </w:tcPr>
          <w:p w14:paraId="748596B8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</w:tr>
      <w:tr w:rsidR="00375DB1" w:rsidRPr="005E3C22" w14:paraId="62BB9B50" w14:textId="77777777" w:rsidTr="00450971">
        <w:trPr>
          <w:trHeight w:val="318"/>
          <w:jc w:val="center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3E91D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v35b-10-11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2B488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Telemark_4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44ABAF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5E3C22">
              <w:rPr>
                <w:rFonts w:ascii="Times New Roman" w:hAnsi="Times New Roman" w:cs="Times New Roman"/>
                <w:sz w:val="22"/>
                <w:szCs w:val="22"/>
              </w:rPr>
              <w:t>Jomfruland</w:t>
            </w:r>
            <w:proofErr w:type="spellEnd"/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B4719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33A7D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78DED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8/08/2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C7FA3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63</w:t>
            </w:r>
          </w:p>
        </w:tc>
        <w:tc>
          <w:tcPr>
            <w:tcW w:w="1534" w:type="dxa"/>
            <w:vAlign w:val="center"/>
            <w:hideMark/>
          </w:tcPr>
          <w:p w14:paraId="23D94F15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</w:tr>
      <w:tr w:rsidR="00375DB1" w:rsidRPr="005E3C22" w14:paraId="4A95EA5E" w14:textId="77777777" w:rsidTr="00450971">
        <w:trPr>
          <w:trHeight w:val="318"/>
          <w:jc w:val="center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23F3A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v74-F46_Olivia-20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074E0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Telemark_5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10A94B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5E3C22">
              <w:rPr>
                <w:rFonts w:ascii="Times New Roman" w:hAnsi="Times New Roman" w:cs="Times New Roman"/>
                <w:sz w:val="22"/>
                <w:szCs w:val="22"/>
              </w:rPr>
              <w:t>Jomfruland</w:t>
            </w:r>
            <w:proofErr w:type="spellEnd"/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B55A7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18C01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5063D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4/11/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D2003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22</w:t>
            </w:r>
          </w:p>
        </w:tc>
        <w:tc>
          <w:tcPr>
            <w:tcW w:w="1534" w:type="dxa"/>
            <w:vAlign w:val="center"/>
            <w:hideMark/>
          </w:tcPr>
          <w:p w14:paraId="1041E25E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</w:tr>
      <w:tr w:rsidR="00375DB1" w:rsidRPr="005E3C22" w14:paraId="51FC6CF2" w14:textId="77777777" w:rsidTr="00450971">
        <w:trPr>
          <w:trHeight w:val="318"/>
          <w:jc w:val="center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CF728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v74-M70_Osito-20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29FA9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Telemark_6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A3E00D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5E3C22">
              <w:rPr>
                <w:rFonts w:ascii="Times New Roman" w:hAnsi="Times New Roman" w:cs="Times New Roman"/>
                <w:sz w:val="22"/>
                <w:szCs w:val="22"/>
              </w:rPr>
              <w:t>Jomfruland</w:t>
            </w:r>
            <w:proofErr w:type="spellEnd"/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71B67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31F9A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0210D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4/11/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0BBDA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26</w:t>
            </w:r>
          </w:p>
        </w:tc>
        <w:tc>
          <w:tcPr>
            <w:tcW w:w="1534" w:type="dxa"/>
            <w:vAlign w:val="center"/>
            <w:hideMark/>
          </w:tcPr>
          <w:p w14:paraId="185362A7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</w:tr>
      <w:tr w:rsidR="00375DB1" w:rsidRPr="005E3C22" w14:paraId="691372D7" w14:textId="77777777" w:rsidTr="00450971">
        <w:trPr>
          <w:trHeight w:val="318"/>
          <w:jc w:val="center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C564E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v74-M86_Bjorn-20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7D8BD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Telemark_7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027B70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5E3C22">
              <w:rPr>
                <w:rFonts w:ascii="Times New Roman" w:hAnsi="Times New Roman" w:cs="Times New Roman"/>
                <w:sz w:val="22"/>
                <w:szCs w:val="22"/>
              </w:rPr>
              <w:t>Jomfruland</w:t>
            </w:r>
            <w:proofErr w:type="spellEnd"/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65B0B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F8971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882BB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4/11/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BE8C5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90</w:t>
            </w:r>
          </w:p>
        </w:tc>
        <w:tc>
          <w:tcPr>
            <w:tcW w:w="1534" w:type="dxa"/>
            <w:vAlign w:val="center"/>
            <w:hideMark/>
          </w:tcPr>
          <w:p w14:paraId="274DA72F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</w:tr>
      <w:tr w:rsidR="00375DB1" w:rsidRPr="005E3C22" w14:paraId="7CFCBDCB" w14:textId="77777777" w:rsidTr="00450971">
        <w:trPr>
          <w:trHeight w:val="318"/>
          <w:jc w:val="center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987DC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v74-M88_Diego-20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DD007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Telemark_8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324C7F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5E3C22">
              <w:rPr>
                <w:rFonts w:ascii="Times New Roman" w:hAnsi="Times New Roman" w:cs="Times New Roman"/>
                <w:sz w:val="22"/>
                <w:szCs w:val="22"/>
              </w:rPr>
              <w:t>Jomfruland</w:t>
            </w:r>
            <w:proofErr w:type="spellEnd"/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D8792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6A0F1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8FA2C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4/11/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21B71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39</w:t>
            </w:r>
          </w:p>
        </w:tc>
        <w:tc>
          <w:tcPr>
            <w:tcW w:w="1534" w:type="dxa"/>
            <w:vAlign w:val="center"/>
            <w:hideMark/>
          </w:tcPr>
          <w:p w14:paraId="76538405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</w:tr>
      <w:tr w:rsidR="00375DB1" w:rsidRPr="005E3C22" w14:paraId="02C6E65A" w14:textId="77777777" w:rsidTr="00450971">
        <w:trPr>
          <w:trHeight w:val="318"/>
          <w:jc w:val="center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A14A7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v35b-09-11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C7008B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Telemark_9 *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6C9EF9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5E3C22">
              <w:rPr>
                <w:rFonts w:ascii="Times New Roman" w:hAnsi="Times New Roman" w:cs="Times New Roman"/>
                <w:sz w:val="22"/>
                <w:szCs w:val="22"/>
              </w:rPr>
              <w:t>Jomfruland</w:t>
            </w:r>
            <w:proofErr w:type="spellEnd"/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1BA56D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A620E3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487996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5/08/2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6D3027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</w:t>
            </w:r>
          </w:p>
        </w:tc>
        <w:tc>
          <w:tcPr>
            <w:tcW w:w="1534" w:type="dxa"/>
            <w:vAlign w:val="center"/>
          </w:tcPr>
          <w:p w14:paraId="40DD3F01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</w:tr>
      <w:tr w:rsidR="00375DB1" w:rsidRPr="005E3C22" w14:paraId="22B6635C" w14:textId="77777777" w:rsidTr="00450971">
        <w:trPr>
          <w:trHeight w:val="318"/>
          <w:jc w:val="center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FCE22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v35b-04-11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13B41C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Telemark_10 *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F18B24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5E3C22">
              <w:rPr>
                <w:rFonts w:ascii="Times New Roman" w:hAnsi="Times New Roman" w:cs="Times New Roman"/>
                <w:sz w:val="22"/>
                <w:szCs w:val="22"/>
              </w:rPr>
              <w:t>Jomfruland</w:t>
            </w:r>
            <w:proofErr w:type="spellEnd"/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738605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E95285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0F96F4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5/08/2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1ED1EE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3</w:t>
            </w:r>
          </w:p>
        </w:tc>
        <w:tc>
          <w:tcPr>
            <w:tcW w:w="1534" w:type="dxa"/>
            <w:vAlign w:val="center"/>
          </w:tcPr>
          <w:p w14:paraId="1E684F49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</w:tr>
      <w:tr w:rsidR="00375DB1" w:rsidRPr="005E3C22" w14:paraId="213DB549" w14:textId="77777777" w:rsidTr="00450971">
        <w:trPr>
          <w:trHeight w:val="318"/>
          <w:jc w:val="center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E90F8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v68-F53_Iris-14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C5E0D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Vestfold_1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10D80A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5E3C22">
              <w:rPr>
                <w:rFonts w:ascii="Times New Roman" w:hAnsi="Times New Roman" w:cs="Times New Roman"/>
                <w:sz w:val="22"/>
                <w:szCs w:val="22"/>
              </w:rPr>
              <w:t>Bolærne</w:t>
            </w:r>
            <w:proofErr w:type="spellEnd"/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CBDC4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8E2A4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B90A1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7/11/20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875C9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36</w:t>
            </w:r>
          </w:p>
        </w:tc>
        <w:tc>
          <w:tcPr>
            <w:tcW w:w="1534" w:type="dxa"/>
            <w:vAlign w:val="center"/>
            <w:hideMark/>
          </w:tcPr>
          <w:p w14:paraId="6FAB7F40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</w:tr>
      <w:tr w:rsidR="00375DB1" w:rsidRPr="005E3C22" w14:paraId="446EEE1C" w14:textId="77777777" w:rsidTr="00450971">
        <w:trPr>
          <w:trHeight w:val="318"/>
          <w:jc w:val="center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06EE2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v68-F56_Karin-14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ACB3D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Vestfold_2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A3B5A8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5E3C22">
              <w:rPr>
                <w:rFonts w:ascii="Times New Roman" w:hAnsi="Times New Roman" w:cs="Times New Roman"/>
                <w:sz w:val="22"/>
                <w:szCs w:val="22"/>
              </w:rPr>
              <w:t>Bolærne</w:t>
            </w:r>
            <w:proofErr w:type="spellEnd"/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CC759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86897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138BB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5/11/20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A298A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28</w:t>
            </w:r>
          </w:p>
        </w:tc>
        <w:tc>
          <w:tcPr>
            <w:tcW w:w="1534" w:type="dxa"/>
            <w:vAlign w:val="center"/>
            <w:hideMark/>
          </w:tcPr>
          <w:p w14:paraId="4E98512C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</w:tr>
      <w:tr w:rsidR="00375DB1" w:rsidRPr="005E3C22" w14:paraId="2A6D2AC9" w14:textId="77777777" w:rsidTr="00450971">
        <w:trPr>
          <w:trHeight w:val="318"/>
          <w:jc w:val="center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17BF0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v68-M40_Pedro-14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CA93D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Vestfold_3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255728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5E3C22">
              <w:rPr>
                <w:rFonts w:ascii="Times New Roman" w:hAnsi="Times New Roman" w:cs="Times New Roman"/>
                <w:sz w:val="22"/>
                <w:szCs w:val="22"/>
              </w:rPr>
              <w:t>Bolærne</w:t>
            </w:r>
            <w:proofErr w:type="spellEnd"/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D9D1A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0ED26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6AAA3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7/11/20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D1545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19</w:t>
            </w:r>
          </w:p>
        </w:tc>
        <w:tc>
          <w:tcPr>
            <w:tcW w:w="1534" w:type="dxa"/>
            <w:vAlign w:val="center"/>
            <w:hideMark/>
          </w:tcPr>
          <w:p w14:paraId="28D5BAD4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</w:tr>
      <w:tr w:rsidR="00375DB1" w:rsidRPr="005E3C22" w14:paraId="6FD313B5" w14:textId="77777777" w:rsidTr="00450971">
        <w:trPr>
          <w:trHeight w:val="318"/>
          <w:jc w:val="center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F3DB5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v68-M42_Einar-14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F16AF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Vestfold_4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D5E773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5E3C22">
              <w:rPr>
                <w:rFonts w:ascii="Times New Roman" w:hAnsi="Times New Roman" w:cs="Times New Roman"/>
                <w:sz w:val="22"/>
                <w:szCs w:val="22"/>
              </w:rPr>
              <w:t>Bolærne</w:t>
            </w:r>
            <w:proofErr w:type="spellEnd"/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D299B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1D87B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AB0DC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7/11/20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FE162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06</w:t>
            </w:r>
          </w:p>
        </w:tc>
        <w:tc>
          <w:tcPr>
            <w:tcW w:w="1534" w:type="dxa"/>
            <w:vAlign w:val="center"/>
            <w:hideMark/>
          </w:tcPr>
          <w:p w14:paraId="10463104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</w:tr>
      <w:tr w:rsidR="00375DB1" w:rsidRPr="005E3C22" w14:paraId="5B9027A5" w14:textId="77777777" w:rsidTr="00450971">
        <w:trPr>
          <w:trHeight w:val="318"/>
          <w:jc w:val="center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7FBDF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v68-M47_Vemund-14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649E4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Vestfold_5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FD8C4A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5E3C22">
              <w:rPr>
                <w:rFonts w:ascii="Times New Roman" w:hAnsi="Times New Roman" w:cs="Times New Roman"/>
                <w:sz w:val="22"/>
                <w:szCs w:val="22"/>
              </w:rPr>
              <w:t>Bolærne</w:t>
            </w:r>
            <w:proofErr w:type="spellEnd"/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BD245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E5D50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E7B09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7/11/20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2F239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42</w:t>
            </w:r>
          </w:p>
        </w:tc>
        <w:tc>
          <w:tcPr>
            <w:tcW w:w="1534" w:type="dxa"/>
            <w:vAlign w:val="center"/>
            <w:hideMark/>
          </w:tcPr>
          <w:p w14:paraId="4A63390B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</w:tr>
      <w:tr w:rsidR="00375DB1" w:rsidRPr="005E3C22" w14:paraId="7187B632" w14:textId="77777777" w:rsidTr="00450971">
        <w:trPr>
          <w:trHeight w:val="318"/>
          <w:jc w:val="center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DDE2D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v77-023-20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13A23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Vestfold_6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305018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5E3C22">
              <w:rPr>
                <w:rFonts w:ascii="Times New Roman" w:hAnsi="Times New Roman" w:cs="Times New Roman"/>
                <w:sz w:val="22"/>
                <w:szCs w:val="22"/>
              </w:rPr>
              <w:t>Bolærne</w:t>
            </w:r>
            <w:proofErr w:type="spellEnd"/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D7A77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00798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FF61D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9/09/2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16A3C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38</w:t>
            </w:r>
          </w:p>
        </w:tc>
        <w:tc>
          <w:tcPr>
            <w:tcW w:w="1534" w:type="dxa"/>
            <w:vAlign w:val="center"/>
            <w:hideMark/>
          </w:tcPr>
          <w:p w14:paraId="15657D61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</w:tr>
      <w:tr w:rsidR="00375DB1" w:rsidRPr="005E3C22" w14:paraId="30F3B9A0" w14:textId="77777777" w:rsidTr="00450971">
        <w:trPr>
          <w:trHeight w:val="318"/>
          <w:jc w:val="center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592B2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v77-028-20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9C4A8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Vestfold_7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BA1C9A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5E3C22">
              <w:rPr>
                <w:rFonts w:ascii="Times New Roman" w:hAnsi="Times New Roman" w:cs="Times New Roman"/>
                <w:sz w:val="22"/>
                <w:szCs w:val="22"/>
              </w:rPr>
              <w:t>Bolærne</w:t>
            </w:r>
            <w:proofErr w:type="spellEnd"/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802EF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54D22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D080A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4/09/2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A36AF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12</w:t>
            </w:r>
          </w:p>
        </w:tc>
        <w:tc>
          <w:tcPr>
            <w:tcW w:w="1534" w:type="dxa"/>
            <w:vAlign w:val="center"/>
            <w:hideMark/>
          </w:tcPr>
          <w:p w14:paraId="3C30A341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</w:tr>
      <w:tr w:rsidR="00375DB1" w:rsidRPr="005E3C22" w14:paraId="710AF726" w14:textId="77777777" w:rsidTr="00450971">
        <w:trPr>
          <w:trHeight w:val="318"/>
          <w:jc w:val="center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4EDC5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v77-029-20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24C59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Vestfold_8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F7CB7F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5E3C22">
              <w:rPr>
                <w:rFonts w:ascii="Times New Roman" w:hAnsi="Times New Roman" w:cs="Times New Roman"/>
                <w:sz w:val="22"/>
                <w:szCs w:val="22"/>
              </w:rPr>
              <w:t>Bolærne</w:t>
            </w:r>
            <w:proofErr w:type="spellEnd"/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6A6D1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A9E67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BC6A3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3/09/2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0204C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07</w:t>
            </w:r>
          </w:p>
        </w:tc>
        <w:tc>
          <w:tcPr>
            <w:tcW w:w="1534" w:type="dxa"/>
            <w:vAlign w:val="center"/>
            <w:hideMark/>
          </w:tcPr>
          <w:p w14:paraId="4B03EF95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</w:tr>
      <w:tr w:rsidR="00375DB1" w:rsidRPr="005E3C22" w14:paraId="574F186A" w14:textId="77777777" w:rsidTr="00450971">
        <w:trPr>
          <w:trHeight w:val="318"/>
          <w:jc w:val="center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86CB5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v77-030-20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F37FD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Vestfold_9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83D5C0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5E3C22">
              <w:rPr>
                <w:rFonts w:ascii="Times New Roman" w:hAnsi="Times New Roman" w:cs="Times New Roman"/>
                <w:sz w:val="22"/>
                <w:szCs w:val="22"/>
              </w:rPr>
              <w:t>Bolærne</w:t>
            </w:r>
            <w:proofErr w:type="spellEnd"/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C15B8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A0E0F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A2399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7/09/2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48FBB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58</w:t>
            </w:r>
          </w:p>
        </w:tc>
        <w:tc>
          <w:tcPr>
            <w:tcW w:w="1534" w:type="dxa"/>
            <w:vAlign w:val="center"/>
            <w:hideMark/>
          </w:tcPr>
          <w:p w14:paraId="308AC909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</w:tr>
      <w:tr w:rsidR="00375DB1" w:rsidRPr="005E3C22" w14:paraId="2FAF512E" w14:textId="77777777" w:rsidTr="00450971">
        <w:trPr>
          <w:trHeight w:val="318"/>
          <w:jc w:val="center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8728D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v77-064-21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F4F1C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Vestfold_10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8AAE61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5E3C22">
              <w:rPr>
                <w:rFonts w:ascii="Times New Roman" w:hAnsi="Times New Roman" w:cs="Times New Roman"/>
                <w:sz w:val="22"/>
                <w:szCs w:val="22"/>
              </w:rPr>
              <w:t>Bolærne</w:t>
            </w:r>
            <w:proofErr w:type="spellEnd"/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0847A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6E980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8C1A5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9/09/2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9B160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35</w:t>
            </w:r>
          </w:p>
        </w:tc>
        <w:tc>
          <w:tcPr>
            <w:tcW w:w="1534" w:type="dxa"/>
            <w:vAlign w:val="center"/>
            <w:hideMark/>
          </w:tcPr>
          <w:p w14:paraId="5276B94B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</w:tr>
      <w:tr w:rsidR="00375DB1" w:rsidRPr="005E3C22" w14:paraId="4C18EC1A" w14:textId="77777777" w:rsidTr="00450971">
        <w:trPr>
          <w:trHeight w:val="318"/>
          <w:jc w:val="center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A30DE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v77-065-21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1A8B7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Vestfold_11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7235E4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5E3C22">
              <w:rPr>
                <w:rFonts w:ascii="Times New Roman" w:hAnsi="Times New Roman" w:cs="Times New Roman"/>
                <w:sz w:val="22"/>
                <w:szCs w:val="22"/>
              </w:rPr>
              <w:t>Bolærne</w:t>
            </w:r>
            <w:proofErr w:type="spellEnd"/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A5B9E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9BCE7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0B12E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9/09/2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9DB38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20</w:t>
            </w:r>
          </w:p>
        </w:tc>
        <w:tc>
          <w:tcPr>
            <w:tcW w:w="1534" w:type="dxa"/>
            <w:vAlign w:val="center"/>
            <w:hideMark/>
          </w:tcPr>
          <w:p w14:paraId="207BE550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</w:tr>
      <w:tr w:rsidR="00375DB1" w:rsidRPr="005E3C22" w14:paraId="72173323" w14:textId="77777777" w:rsidTr="00450971">
        <w:trPr>
          <w:trHeight w:val="318"/>
          <w:jc w:val="center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68A91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v77-066-21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ED6D0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Vestfold_12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A3A008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5E3C22">
              <w:rPr>
                <w:rFonts w:ascii="Times New Roman" w:hAnsi="Times New Roman" w:cs="Times New Roman"/>
                <w:sz w:val="22"/>
                <w:szCs w:val="22"/>
              </w:rPr>
              <w:t>Bolærne</w:t>
            </w:r>
            <w:proofErr w:type="spellEnd"/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F5522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1C781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F64A6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9/09/2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50467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95</w:t>
            </w:r>
          </w:p>
        </w:tc>
        <w:tc>
          <w:tcPr>
            <w:tcW w:w="1534" w:type="dxa"/>
            <w:vAlign w:val="center"/>
            <w:hideMark/>
          </w:tcPr>
          <w:p w14:paraId="6986C3EC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</w:tr>
      <w:tr w:rsidR="00375DB1" w:rsidRPr="005E3C22" w14:paraId="4D16ECA8" w14:textId="77777777" w:rsidTr="00450971">
        <w:trPr>
          <w:trHeight w:val="318"/>
          <w:jc w:val="center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1AFF6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v77-067-21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86015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Vestfold_13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AAFF3D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5E3C22">
              <w:rPr>
                <w:rFonts w:ascii="Times New Roman" w:hAnsi="Times New Roman" w:cs="Times New Roman"/>
                <w:sz w:val="22"/>
                <w:szCs w:val="22"/>
              </w:rPr>
              <w:t>Bolærne</w:t>
            </w:r>
            <w:proofErr w:type="spellEnd"/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E996E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0FBBC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62EFD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2/10/2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59BFE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58</w:t>
            </w:r>
          </w:p>
        </w:tc>
        <w:tc>
          <w:tcPr>
            <w:tcW w:w="1534" w:type="dxa"/>
            <w:vAlign w:val="center"/>
            <w:hideMark/>
          </w:tcPr>
          <w:p w14:paraId="1EDE3153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</w:tr>
      <w:tr w:rsidR="00375DB1" w:rsidRPr="005E3C22" w14:paraId="3A9CC4D5" w14:textId="77777777" w:rsidTr="00450971">
        <w:trPr>
          <w:trHeight w:val="318"/>
          <w:jc w:val="center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1C905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v77-068-21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96C15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Vestfold_14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841BFF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5E3C22">
              <w:rPr>
                <w:rFonts w:ascii="Times New Roman" w:hAnsi="Times New Roman" w:cs="Times New Roman"/>
                <w:sz w:val="22"/>
                <w:szCs w:val="22"/>
              </w:rPr>
              <w:t>Bolærne</w:t>
            </w:r>
            <w:proofErr w:type="spellEnd"/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2F295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11C2B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24F86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9/09/2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1A079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15</w:t>
            </w:r>
          </w:p>
        </w:tc>
        <w:tc>
          <w:tcPr>
            <w:tcW w:w="1534" w:type="dxa"/>
            <w:vAlign w:val="center"/>
            <w:hideMark/>
          </w:tcPr>
          <w:p w14:paraId="66D5FECC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</w:tr>
      <w:tr w:rsidR="00375DB1" w:rsidRPr="005E3C22" w14:paraId="5957C821" w14:textId="77777777" w:rsidTr="00450971">
        <w:trPr>
          <w:trHeight w:val="318"/>
          <w:jc w:val="center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7E85C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v74-M62_Gamle-Erik-20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9E81E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Østfold_1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AA8072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5E3C22">
              <w:rPr>
                <w:rFonts w:ascii="Times New Roman" w:hAnsi="Times New Roman" w:cs="Times New Roman"/>
                <w:sz w:val="22"/>
                <w:szCs w:val="22"/>
              </w:rPr>
              <w:t>Hvaler</w:t>
            </w:r>
            <w:proofErr w:type="spellEnd"/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E5C13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F0365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1FFE5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0/10/2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2FBF6" w14:textId="77777777" w:rsidR="00375DB1" w:rsidRPr="005E3C22" w:rsidRDefault="00375DB1" w:rsidP="00450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5E3C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106</w:t>
            </w:r>
          </w:p>
        </w:tc>
        <w:tc>
          <w:tcPr>
            <w:tcW w:w="1534" w:type="dxa"/>
            <w:vAlign w:val="center"/>
            <w:hideMark/>
          </w:tcPr>
          <w:p w14:paraId="46A8EB4D" w14:textId="77777777" w:rsidR="00375DB1" w:rsidRPr="005E3C22" w:rsidRDefault="00375DB1" w:rsidP="004509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</w:tr>
    </w:tbl>
    <w:p w14:paraId="17A58E0E" w14:textId="77777777" w:rsidR="00375DB1" w:rsidRPr="005E3C22" w:rsidRDefault="00375DB1" w:rsidP="00375DB1">
      <w:pPr>
        <w:rPr>
          <w:rFonts w:ascii="Calibri" w:hAnsi="Calibri" w:cs="Calibri"/>
        </w:rPr>
      </w:pPr>
      <w:r>
        <w:rPr>
          <w:noProof/>
        </w:rPr>
        <w:lastRenderedPageBreak/>
        <w:drawing>
          <wp:inline distT="0" distB="0" distL="0" distR="0" wp14:anchorId="44F5EEC6" wp14:editId="29D5FA32">
            <wp:extent cx="6120232" cy="7140271"/>
            <wp:effectExtent l="0" t="0" r="0" b="3810"/>
            <wp:docPr id="1995952225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5952225" name="Picture 1" descr="A graph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1176" cy="7153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47706C" w14:textId="0F2098D1" w:rsidR="00375DB1" w:rsidRPr="00965B6A" w:rsidRDefault="00375DB1" w:rsidP="00375DB1">
      <w:pPr>
        <w:rPr>
          <w:rFonts w:ascii="Times New Roman" w:hAnsi="Times New Roman" w:cs="Times New Roman"/>
        </w:rPr>
      </w:pPr>
      <w:r w:rsidRPr="005E3C22">
        <w:rPr>
          <w:rFonts w:ascii="Times New Roman" w:hAnsi="Times New Roman" w:cs="Times New Roman"/>
        </w:rPr>
        <w:t>Fig. S</w:t>
      </w:r>
      <w:r>
        <w:rPr>
          <w:rFonts w:ascii="Times New Roman" w:hAnsi="Times New Roman" w:cs="Times New Roman"/>
        </w:rPr>
        <w:t>1</w:t>
      </w:r>
      <w:r w:rsidRPr="005E3C22">
        <w:rPr>
          <w:rFonts w:ascii="Times New Roman" w:hAnsi="Times New Roman" w:cs="Times New Roman"/>
        </w:rPr>
        <w:t xml:space="preserve"> – The frequency distribution of haul</w:t>
      </w:r>
      <w:r>
        <w:rPr>
          <w:rFonts w:ascii="Times New Roman" w:hAnsi="Times New Roman" w:cs="Times New Roman"/>
        </w:rPr>
        <w:t xml:space="preserve"> </w:t>
      </w:r>
      <w:r w:rsidRPr="005E3C22">
        <w:rPr>
          <w:rFonts w:ascii="Times New Roman" w:hAnsi="Times New Roman" w:cs="Times New Roman"/>
        </w:rPr>
        <w:t xml:space="preserve">outs in relation to </w:t>
      </w:r>
      <w:r>
        <w:rPr>
          <w:rFonts w:ascii="Times New Roman" w:hAnsi="Times New Roman" w:cs="Times New Roman"/>
        </w:rPr>
        <w:t xml:space="preserve">haul-out duration (hours) and </w:t>
      </w:r>
      <w:r w:rsidRPr="005E3C22">
        <w:rPr>
          <w:rFonts w:ascii="Times New Roman" w:hAnsi="Times New Roman" w:cs="Times New Roman"/>
        </w:rPr>
        <w:t>distance from initial tagging location (km)</w:t>
      </w:r>
      <w:r>
        <w:rPr>
          <w:rFonts w:ascii="Times New Roman" w:hAnsi="Times New Roman" w:cs="Times New Roman"/>
        </w:rPr>
        <w:t>. Due to technical issues with the GPS phone tags deployed in 2020, haul-out duration data from these individuals has been omitted from summary calculations and this f</w:t>
      </w:r>
      <w:r w:rsidRPr="005E3C22">
        <w:rPr>
          <w:rFonts w:ascii="Times New Roman" w:hAnsi="Times New Roman" w:cs="Times New Roman"/>
        </w:rPr>
        <w:t>requency distribution</w:t>
      </w:r>
      <w:r>
        <w:rPr>
          <w:rFonts w:ascii="Times New Roman" w:hAnsi="Times New Roman" w:cs="Times New Roman"/>
        </w:rPr>
        <w:t xml:space="preserve"> plot. Data</w:t>
      </w:r>
      <w:r w:rsidRPr="005E3C22">
        <w:rPr>
          <w:rFonts w:ascii="Times New Roman" w:hAnsi="Times New Roman" w:cs="Times New Roman"/>
        </w:rPr>
        <w:t xml:space="preserve"> display</w:t>
      </w:r>
      <w:r>
        <w:rPr>
          <w:rFonts w:ascii="Times New Roman" w:hAnsi="Times New Roman" w:cs="Times New Roman"/>
        </w:rPr>
        <w:t>ed</w:t>
      </w:r>
      <w:r w:rsidRPr="005E3C2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re</w:t>
      </w:r>
      <w:r w:rsidRPr="005E3C22">
        <w:rPr>
          <w:rFonts w:ascii="Times New Roman" w:hAnsi="Times New Roman" w:cs="Times New Roman"/>
        </w:rPr>
        <w:t xml:space="preserve"> coloured by seal tagging location. </w:t>
      </w:r>
    </w:p>
    <w:p w14:paraId="60B0C80F" w14:textId="77777777" w:rsidR="00375DB1" w:rsidRPr="005E3C22" w:rsidRDefault="00375DB1" w:rsidP="00375DB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8F7C5B5" w14:textId="77777777" w:rsidR="00375DB1" w:rsidRPr="002D2275" w:rsidRDefault="00375DB1" w:rsidP="00375DB1">
      <w:pPr>
        <w:tabs>
          <w:tab w:val="left" w:pos="3422"/>
        </w:tabs>
        <w:sectPr w:rsidR="00375DB1" w:rsidRPr="002D2275" w:rsidSect="00E3693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4689DEC" w14:textId="77777777" w:rsidR="00375DB1" w:rsidRPr="005E3C22" w:rsidRDefault="00375DB1" w:rsidP="00375DB1">
      <w:pPr>
        <w:spacing w:after="0"/>
      </w:pPr>
    </w:p>
    <w:p w14:paraId="4C7F5999" w14:textId="77777777" w:rsidR="00375DB1" w:rsidRPr="00375CA1" w:rsidRDefault="00375DB1" w:rsidP="00375DB1">
      <w:pPr>
        <w:jc w:val="both"/>
        <w:rPr>
          <w:rFonts w:ascii="Times New Roman" w:hAnsi="Times New Roman" w:cs="Times New Roman"/>
          <w:lang w:val="en-AU"/>
        </w:rPr>
      </w:pPr>
      <w:r w:rsidRPr="00375CA1">
        <w:rPr>
          <w:rFonts w:ascii="Times New Roman" w:hAnsi="Times New Roman" w:cs="Times New Roman"/>
          <w:noProof/>
          <w:lang w:val="en-AU"/>
        </w:rPr>
        <w:drawing>
          <wp:inline distT="0" distB="0" distL="0" distR="0" wp14:anchorId="10EC28F5" wp14:editId="7CA9E245">
            <wp:extent cx="7188518" cy="4792345"/>
            <wp:effectExtent l="0" t="0" r="0" b="8255"/>
            <wp:docPr id="1197880391" name="Picture 8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7880391" name="Picture 8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6316" cy="4797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3A8C50" w14:textId="51F9CBA4" w:rsidR="00375DB1" w:rsidRDefault="00375DB1" w:rsidP="00375DB1">
      <w:pPr>
        <w:jc w:val="both"/>
      </w:pPr>
      <w:r w:rsidRPr="005E3C22">
        <w:rPr>
          <w:rFonts w:ascii="Times New Roman" w:hAnsi="Times New Roman" w:cs="Times New Roman"/>
        </w:rPr>
        <w:t>Fig. S</w:t>
      </w:r>
      <w:r>
        <w:rPr>
          <w:rFonts w:ascii="Times New Roman" w:hAnsi="Times New Roman" w:cs="Times New Roman"/>
        </w:rPr>
        <w:t>2</w:t>
      </w:r>
      <w:r w:rsidRPr="005E3C22">
        <w:rPr>
          <w:rFonts w:ascii="Times New Roman" w:hAnsi="Times New Roman" w:cs="Times New Roman"/>
        </w:rPr>
        <w:t xml:space="preserve"> - Temporal distribution of haul-out events for individual harbour seals which recorded data on 01 January ± 1 week (i.e. coinciding with the start of the harbour seal hunting period in Norway). Data are displayed consistently with Fig. 2</w:t>
      </w:r>
      <w:r>
        <w:rPr>
          <w:rFonts w:ascii="Times New Roman" w:hAnsi="Times New Roman" w:cs="Times New Roman"/>
        </w:rPr>
        <w:t xml:space="preserve">; </w:t>
      </w:r>
      <w:r w:rsidRPr="00D334AC">
        <w:rPr>
          <w:rFonts w:ascii="Times New Roman" w:hAnsi="Times New Roman" w:cs="Times New Roman"/>
          <w:lang w:val="en-US"/>
        </w:rPr>
        <w:t xml:space="preserve">however, proportion values reflect cross-boundary movements </w:t>
      </w:r>
      <w:r w:rsidRPr="005E650C">
        <w:rPr>
          <w:rFonts w:ascii="Times New Roman" w:hAnsi="Times New Roman" w:cs="Times New Roman"/>
          <w:lang w:val="en-US"/>
        </w:rPr>
        <w:t>only up to 07 Januar</w:t>
      </w:r>
      <w:r>
        <w:rPr>
          <w:rFonts w:ascii="Times New Roman" w:hAnsi="Times New Roman" w:cs="Times New Roman"/>
          <w:lang w:val="en-US"/>
        </w:rPr>
        <w:t>y.</w:t>
      </w:r>
    </w:p>
    <w:sectPr w:rsidR="00375DB1" w:rsidSect="00E3693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713745"/>
    <w:multiLevelType w:val="hybridMultilevel"/>
    <w:tmpl w:val="AF90B920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24201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DB1"/>
    <w:rsid w:val="000914A2"/>
    <w:rsid w:val="00375DB1"/>
    <w:rsid w:val="006C1AA2"/>
    <w:rsid w:val="00E36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E5023"/>
  <w15:chartTrackingRefBased/>
  <w15:docId w15:val="{9176821E-DF7D-491B-BC4E-E2F86B2A9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DB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5D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5D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5D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5D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5D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5D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5D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5D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5D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5D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5D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5D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5D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5D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5D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5D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5D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5D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5D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5D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5D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5D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5D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5D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5D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5D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5D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5D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5DB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75D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cc58e752-f96d-4cb8-a825-1a5fa566c194}" enabled="0" method="" siteId="{cc58e752-f96d-4cb8-a825-1a5fa566c19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96</Words>
  <Characters>2430</Characters>
  <Application>Microsoft Office Word</Application>
  <DocSecurity>0</DocSecurity>
  <Lines>303</Lines>
  <Paragraphs>235</Paragraphs>
  <ScaleCrop>false</ScaleCrop>
  <Company/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ed RIAZ</dc:creator>
  <cp:keywords/>
  <dc:description/>
  <cp:lastModifiedBy>Javed RIAZ</cp:lastModifiedBy>
  <cp:revision>3</cp:revision>
  <dcterms:created xsi:type="dcterms:W3CDTF">2025-12-12T18:27:00Z</dcterms:created>
  <dcterms:modified xsi:type="dcterms:W3CDTF">2025-12-12T18:33:00Z</dcterms:modified>
</cp:coreProperties>
</file>